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15810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716"/>
      </w:tblGrid>
      <w:tr w:rsidR="0068643A" w:rsidRPr="00EE17D5" w:rsidTr="00106A3B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67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106A3B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67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106A3B">
        <w:trPr>
          <w:tblCellSpacing w:w="15" w:type="dxa"/>
        </w:trPr>
        <w:tc>
          <w:tcPr>
            <w:tcW w:w="157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06A3B">
        <w:trPr>
          <w:tblCellSpacing w:w="15" w:type="dxa"/>
        </w:trPr>
        <w:tc>
          <w:tcPr>
            <w:tcW w:w="157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7B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397B0D" w:rsidRDefault="00397B0D" w:rsidP="00106A3B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</w:pPr>
            <w:r w:rsidRPr="00397B0D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Title page</w:t>
            </w:r>
            <w:r>
              <w:t xml:space="preserve"> </w:t>
            </w:r>
            <w:r w:rsidRPr="00397B0D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(</w:t>
            </w:r>
            <w:r w:rsidR="00106A3B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P</w:t>
            </w:r>
            <w:r w:rsidRPr="00397B0D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age 1)</w:t>
            </w:r>
          </w:p>
        </w:tc>
      </w:tr>
      <w:tr w:rsidR="0068643A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6A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06A3B" w:rsidRDefault="0011475A" w:rsidP="00FD6E06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1475A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ot an update</w:t>
            </w:r>
          </w:p>
        </w:tc>
      </w:tr>
      <w:tr w:rsidR="0068643A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2B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2B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42BCB" w:rsidRPr="00106A3B" w:rsidRDefault="00106A3B" w:rsidP="00E42BCB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en-GB" w:bidi="fa-IR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 w:bidi="fa-IR"/>
              </w:rPr>
              <w:t xml:space="preserve">The summary of this protocol has been registered </w:t>
            </w:r>
            <w:r w:rsidR="00E42BCB" w:rsidRPr="00E42BCB">
              <w:rPr>
                <w:rFonts w:asciiTheme="majorBidi" w:eastAsia="Times New Roman" w:hAnsiTheme="majorBidi" w:cstheme="majorBidi"/>
                <w:sz w:val="20"/>
                <w:szCs w:val="20"/>
                <w:lang w:eastAsia="en-GB" w:bidi="fa-IR"/>
              </w:rPr>
              <w:t>in the International Prospective Register of Systematic Review PROSPERO</w:t>
            </w:r>
            <w:r w:rsidR="00E42BCB">
              <w:rPr>
                <w:rFonts w:asciiTheme="majorBidi" w:eastAsia="Times New Roman" w:hAnsiTheme="majorBidi" w:cstheme="majorBidi"/>
                <w:sz w:val="20"/>
                <w:szCs w:val="20"/>
                <w:lang w:eastAsia="en-GB" w:bidi="fa-IR"/>
              </w:rPr>
              <w:t>. (</w:t>
            </w:r>
            <w:r w:rsidR="00E42BCB" w:rsidRPr="00E42BCB">
              <w:rPr>
                <w:rFonts w:asciiTheme="majorBidi" w:eastAsia="Times New Roman" w:hAnsiTheme="majorBidi" w:cstheme="majorBidi"/>
                <w:sz w:val="20"/>
                <w:szCs w:val="20"/>
                <w:lang w:eastAsia="en-GB" w:bidi="fa-IR"/>
              </w:rPr>
              <w:t>registration number, CRD42020152569</w:t>
            </w:r>
            <w:r w:rsidR="00E42BCB">
              <w:rPr>
                <w:rFonts w:asciiTheme="majorBidi" w:eastAsia="Times New Roman" w:hAnsiTheme="majorBidi" w:cstheme="majorBidi"/>
                <w:sz w:val="20"/>
                <w:szCs w:val="20"/>
                <w:lang w:eastAsia="en-GB" w:bidi="fa-IR"/>
              </w:rPr>
              <w:t>)</w:t>
            </w:r>
          </w:p>
        </w:tc>
      </w:tr>
      <w:tr w:rsidR="0068643A" w:rsidRPr="00FD6E06" w:rsidTr="00106A3B">
        <w:trPr>
          <w:tblCellSpacing w:w="15" w:type="dxa"/>
        </w:trPr>
        <w:tc>
          <w:tcPr>
            <w:tcW w:w="157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06A3B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6A3B" w:rsidRPr="00FD6E06" w:rsidRDefault="00106A3B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6A3B" w:rsidRPr="00FD6E06" w:rsidRDefault="00106A3B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6A3B" w:rsidRPr="00FD6E06" w:rsidRDefault="00106A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6A3B" w:rsidRPr="00FD6E06" w:rsidRDefault="00106A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6A3B" w:rsidRPr="00FD6E06" w:rsidRDefault="00106A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6A3B" w:rsidRPr="00397B0D" w:rsidRDefault="00106A3B" w:rsidP="00191312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</w:pPr>
            <w:r w:rsidRPr="00397B0D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Title page</w:t>
            </w:r>
            <w:r>
              <w:t xml:space="preserve"> </w:t>
            </w:r>
            <w:r w:rsidRPr="00397B0D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P</w:t>
            </w:r>
            <w:r w:rsidRPr="00397B0D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age 1)</w:t>
            </w:r>
          </w:p>
        </w:tc>
      </w:tr>
      <w:tr w:rsidR="00106A3B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6A3B" w:rsidRPr="00FD6E06" w:rsidRDefault="00106A3B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6A3B" w:rsidRPr="00FD6E06" w:rsidRDefault="00106A3B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06A3B" w:rsidRPr="00FD6E06" w:rsidRDefault="00106A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6A3B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6A3B" w:rsidRPr="00FD6E06" w:rsidRDefault="00106A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06A3B" w:rsidRPr="00106A3B" w:rsidRDefault="00106A3B" w:rsidP="00B75D56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A916C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1</w:t>
            </w:r>
          </w:p>
        </w:tc>
      </w:tr>
      <w:tr w:rsidR="0011475A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75A" w:rsidRPr="00FD6E06" w:rsidRDefault="0011475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75A" w:rsidRPr="00FD6E06" w:rsidRDefault="0011475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75A" w:rsidRPr="00FD6E06" w:rsidRDefault="001147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1475A" w:rsidRPr="00FD6E06" w:rsidRDefault="001147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1475A" w:rsidRPr="00FD6E06" w:rsidRDefault="001147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1475A" w:rsidRPr="00106A3B" w:rsidRDefault="0011475A" w:rsidP="0011475A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1475A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ot an</w:t>
            </w:r>
            <w:r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eastAsia="en-GB" w:bidi="fa-IR"/>
              </w:rPr>
              <w:t xml:space="preserve"> </w:t>
            </w:r>
            <w:r w:rsidRPr="0011475A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mendment</w:t>
            </w:r>
          </w:p>
        </w:tc>
      </w:tr>
      <w:tr w:rsidR="0011475A" w:rsidRPr="00FD6E06" w:rsidTr="00106A3B">
        <w:trPr>
          <w:tblCellSpacing w:w="15" w:type="dxa"/>
        </w:trPr>
        <w:tc>
          <w:tcPr>
            <w:tcW w:w="157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1475A" w:rsidRPr="00FD6E06" w:rsidRDefault="001147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106A3B" w:rsidRDefault="00707597" w:rsidP="00B75D56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B75D56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1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106A3B" w:rsidRDefault="00707597" w:rsidP="00B75D56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B75D56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1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106A3B" w:rsidRDefault="00707597" w:rsidP="00B75D56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B75D56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1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157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707597" w:rsidRDefault="00707597" w:rsidP="00B75D56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A916C9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7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106A3B" w:rsidRDefault="00707597" w:rsidP="00B75D56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Page</w:t>
            </w:r>
            <w:r w:rsidR="00A916C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7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157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106A3B" w:rsidRDefault="00707597" w:rsidP="00B75D56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A916C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106A3B" w:rsidRDefault="00707597" w:rsidP="00B75D56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A916C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-6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106A3B" w:rsidRDefault="00707597" w:rsidP="00B75D56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A916C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157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106A3B" w:rsidRDefault="00707597" w:rsidP="0070759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A916C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106A3B" w:rsidRDefault="00707597" w:rsidP="00707597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A916C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</w:t>
            </w:r>
          </w:p>
        </w:tc>
      </w:tr>
      <w:tr w:rsidR="00707597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07597" w:rsidRPr="00FD6E06" w:rsidRDefault="007075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FD6E06" w:rsidRDefault="007075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07597" w:rsidRPr="00106A3B" w:rsidRDefault="00707597" w:rsidP="0053385F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53385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</w:t>
            </w:r>
          </w:p>
        </w:tc>
      </w:tr>
      <w:tr w:rsidR="0053385F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106A3B" w:rsidRDefault="0053385F" w:rsidP="00B75D56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A916C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</w:t>
            </w:r>
          </w:p>
        </w:tc>
      </w:tr>
      <w:tr w:rsidR="0053385F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106A3B" w:rsidRDefault="0053385F" w:rsidP="00B75D56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A916C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</w:t>
            </w:r>
          </w:p>
        </w:tc>
      </w:tr>
      <w:tr w:rsidR="0053385F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106A3B" w:rsidRDefault="0053385F" w:rsidP="00B75D56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A916C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</w:t>
            </w:r>
          </w:p>
        </w:tc>
      </w:tr>
      <w:tr w:rsidR="0053385F" w:rsidRPr="00FD6E06" w:rsidTr="00106A3B">
        <w:trPr>
          <w:tblCellSpacing w:w="15" w:type="dxa"/>
        </w:trPr>
        <w:tc>
          <w:tcPr>
            <w:tcW w:w="157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53385F" w:rsidRPr="00FD6E06" w:rsidTr="00106A3B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53385F" w:rsidRDefault="0053385F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3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</w:tr>
      <w:tr w:rsidR="0053385F" w:rsidRPr="00FD6E06" w:rsidTr="00106A3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53385F" w:rsidRDefault="0053385F" w:rsidP="001913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3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</w:tr>
      <w:tr w:rsidR="0053385F" w:rsidRPr="00FD6E06" w:rsidTr="00106A3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53385F" w:rsidRDefault="0053385F" w:rsidP="001913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3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</w:tr>
      <w:tr w:rsidR="0053385F" w:rsidRPr="00FD6E06" w:rsidTr="00106A3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106A3B" w:rsidRDefault="0053385F" w:rsidP="00B75D56">
            <w:pPr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3385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Data synthesis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, </w:t>
            </w:r>
            <w:r w:rsidRPr="00106A3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age </w:t>
            </w:r>
            <w:r w:rsidR="00A916C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-9</w:t>
            </w:r>
            <w:bookmarkStart w:id="1" w:name="_GoBack"/>
            <w:bookmarkEnd w:id="1"/>
          </w:p>
        </w:tc>
      </w:tr>
      <w:tr w:rsidR="0053385F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53385F" w:rsidRDefault="0053385F" w:rsidP="001913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3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</w:tr>
      <w:tr w:rsidR="0053385F" w:rsidRPr="00FD6E06" w:rsidTr="00106A3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385F" w:rsidRPr="00FD6E06" w:rsidRDefault="005338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FD6E06" w:rsidRDefault="005338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4873">
              <w:rPr>
                <w:sz w:val="24"/>
                <w:szCs w:val="24"/>
              </w:rPr>
            </w:r>
            <w:r w:rsidR="00FD48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385F" w:rsidRPr="0053385F" w:rsidRDefault="0053385F" w:rsidP="001913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3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4873" w:rsidRDefault="00FD4873" w:rsidP="00FD6E06">
      <w:pPr>
        <w:spacing w:after="0" w:line="240" w:lineRule="auto"/>
      </w:pPr>
      <w:r>
        <w:separator/>
      </w:r>
    </w:p>
  </w:endnote>
  <w:endnote w:type="continuationSeparator" w:id="0">
    <w:p w:rsidR="00FD4873" w:rsidRDefault="00FD487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4873" w:rsidRDefault="00FD4873" w:rsidP="00FD6E06">
      <w:pPr>
        <w:spacing w:after="0" w:line="240" w:lineRule="auto"/>
      </w:pPr>
      <w:r>
        <w:separator/>
      </w:r>
    </w:p>
  </w:footnote>
  <w:footnote w:type="continuationSeparator" w:id="0">
    <w:p w:rsidR="00FD4873" w:rsidRDefault="00FD487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155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06A3B"/>
    <w:rsid w:val="0011475A"/>
    <w:rsid w:val="001E4CA1"/>
    <w:rsid w:val="002253F7"/>
    <w:rsid w:val="00397B0D"/>
    <w:rsid w:val="0053385F"/>
    <w:rsid w:val="00533FBE"/>
    <w:rsid w:val="005B1554"/>
    <w:rsid w:val="005C18DF"/>
    <w:rsid w:val="00664936"/>
    <w:rsid w:val="0068643A"/>
    <w:rsid w:val="00707597"/>
    <w:rsid w:val="00750A0E"/>
    <w:rsid w:val="007924AC"/>
    <w:rsid w:val="009B20D2"/>
    <w:rsid w:val="00A0782F"/>
    <w:rsid w:val="00A916C9"/>
    <w:rsid w:val="00B55F87"/>
    <w:rsid w:val="00B567D4"/>
    <w:rsid w:val="00B75D56"/>
    <w:rsid w:val="00BB4AE3"/>
    <w:rsid w:val="00C13691"/>
    <w:rsid w:val="00CA430E"/>
    <w:rsid w:val="00CA6DD4"/>
    <w:rsid w:val="00E42BCB"/>
    <w:rsid w:val="00EE17D5"/>
    <w:rsid w:val="00F901FE"/>
    <w:rsid w:val="00FD4873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F6C8F9"/>
  <w15:docId w15:val="{E0E05BD3-0987-4AF0-8482-51BFEF536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3</Words>
  <Characters>486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User</cp:lastModifiedBy>
  <cp:revision>2</cp:revision>
  <dcterms:created xsi:type="dcterms:W3CDTF">2020-08-19T17:32:00Z</dcterms:created>
  <dcterms:modified xsi:type="dcterms:W3CDTF">2020-08-19T17:32:00Z</dcterms:modified>
</cp:coreProperties>
</file>